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611A9" w14:textId="77777777" w:rsidR="001B5588" w:rsidRPr="00EA318C" w:rsidRDefault="001B5588" w:rsidP="001B5588">
      <w:pPr>
        <w:pStyle w:val="Heading1"/>
        <w:spacing w:line="360" w:lineRule="auto"/>
        <w:rPr>
          <w:rFonts w:ascii="Times New Roman" w:hAnsi="Times New Roman" w:cs="Times New Roman"/>
          <w:lang w:val="en-US"/>
        </w:rPr>
      </w:pPr>
      <w:bookmarkStart w:id="0" w:name="_Toc51647649"/>
      <w:bookmarkStart w:id="1" w:name="_Toc466187362"/>
      <w:r>
        <w:rPr>
          <w:rFonts w:ascii="Times New Roman" w:hAnsi="Times New Roman" w:cs="Times New Roman"/>
          <w:lang w:val="en-US"/>
        </w:rPr>
        <w:t>S1</w:t>
      </w:r>
      <w:r w:rsidRPr="00EA318C">
        <w:rPr>
          <w:rFonts w:ascii="Times New Roman" w:hAnsi="Times New Roman" w:cs="Times New Roman"/>
          <w:lang w:val="en-US"/>
        </w:rPr>
        <w:t xml:space="preserve">: Eligibility Criteria </w:t>
      </w:r>
    </w:p>
    <w:p w14:paraId="32E06985" w14:textId="77777777" w:rsidR="001B5588" w:rsidRPr="00EA318C" w:rsidRDefault="001B5588" w:rsidP="001B5588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EA318C">
        <w:rPr>
          <w:rFonts w:ascii="Times New Roman" w:eastAsia="Times New Roman" w:hAnsi="Times New Roman" w:cs="Times New Roman"/>
          <w:lang w:val="en-US"/>
        </w:rPr>
        <w:t>Inclusion criteria</w:t>
      </w:r>
    </w:p>
    <w:p w14:paraId="663CE729" w14:textId="77777777" w:rsidR="001B5588" w:rsidRPr="00EA318C" w:rsidRDefault="001B5588" w:rsidP="001B558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EA318C">
        <w:rPr>
          <w:rFonts w:ascii="Times New Roman" w:eastAsia="Times New Roman" w:hAnsi="Times New Roman" w:cs="Times New Roman"/>
          <w:lang w:val="en-US"/>
        </w:rPr>
        <w:t>Patients 18 years of age or older.</w:t>
      </w:r>
    </w:p>
    <w:p w14:paraId="497CF38D" w14:textId="77777777" w:rsidR="001B5588" w:rsidRPr="00EA318C" w:rsidRDefault="001B5588" w:rsidP="001B558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And p</w:t>
      </w:r>
      <w:r w:rsidRPr="00EA318C">
        <w:rPr>
          <w:rFonts w:ascii="Times New Roman" w:eastAsia="Times New Roman" w:hAnsi="Times New Roman" w:cs="Times New Roman"/>
          <w:lang w:val="en-US"/>
        </w:rPr>
        <w:t>atients referred for investigation of suspected thyroid cancer with one or more of the following:</w:t>
      </w:r>
    </w:p>
    <w:p w14:paraId="59983207" w14:textId="77777777" w:rsidR="001B5588" w:rsidRPr="00EA318C" w:rsidRDefault="001B5588" w:rsidP="001B5588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EA318C">
        <w:rPr>
          <w:rFonts w:ascii="Times New Roman" w:eastAsia="Times New Roman" w:hAnsi="Times New Roman" w:cs="Times New Roman"/>
          <w:lang w:val="en-US"/>
        </w:rPr>
        <w:t>PET-positive tumor in the thyroid.</w:t>
      </w:r>
    </w:p>
    <w:p w14:paraId="3EC40D29" w14:textId="77777777" w:rsidR="001B5588" w:rsidRPr="00EA318C" w:rsidRDefault="001B5588" w:rsidP="001B5588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Or t</w:t>
      </w:r>
      <w:r w:rsidRPr="00EA318C">
        <w:rPr>
          <w:rFonts w:ascii="Times New Roman" w:eastAsia="Times New Roman" w:hAnsi="Times New Roman" w:cs="Times New Roman"/>
          <w:lang w:val="en-US"/>
        </w:rPr>
        <w:t>umor in the thyroid and hoarseness.</w:t>
      </w:r>
    </w:p>
    <w:p w14:paraId="0239B6D7" w14:textId="77777777" w:rsidR="001B5588" w:rsidRPr="00EA318C" w:rsidRDefault="001B5588" w:rsidP="001B5588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Or f</w:t>
      </w:r>
      <w:r w:rsidRPr="00EA318C">
        <w:rPr>
          <w:rFonts w:ascii="Times New Roman" w:eastAsia="Times New Roman" w:hAnsi="Times New Roman" w:cs="Times New Roman"/>
          <w:lang w:val="en-US"/>
        </w:rPr>
        <w:t>ast-growing tumor in the thyroid.</w:t>
      </w:r>
    </w:p>
    <w:p w14:paraId="7B27FA84" w14:textId="77777777" w:rsidR="001B5588" w:rsidRPr="00EA318C" w:rsidRDefault="001B5588" w:rsidP="001B5588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Or h</w:t>
      </w:r>
      <w:r w:rsidRPr="00EA318C">
        <w:rPr>
          <w:rFonts w:ascii="Times New Roman" w:eastAsia="Times New Roman" w:hAnsi="Times New Roman" w:cs="Times New Roman"/>
          <w:lang w:val="en-US"/>
        </w:rPr>
        <w:t>ard and immobile tumor in the thyroid.</w:t>
      </w:r>
    </w:p>
    <w:p w14:paraId="47C2A4CC" w14:textId="77777777" w:rsidR="001B5588" w:rsidRPr="00EA318C" w:rsidRDefault="001B5588" w:rsidP="001B5588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Or t</w:t>
      </w:r>
      <w:r w:rsidRPr="00EA318C">
        <w:rPr>
          <w:rFonts w:ascii="Times New Roman" w:eastAsia="Times New Roman" w:hAnsi="Times New Roman" w:cs="Times New Roman"/>
          <w:lang w:val="en-US"/>
        </w:rPr>
        <w:t>umor in the thyroid with suspect lymph nodes.</w:t>
      </w:r>
    </w:p>
    <w:p w14:paraId="113906D8" w14:textId="77777777" w:rsidR="001B5588" w:rsidRDefault="001B5588" w:rsidP="001B558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Or p</w:t>
      </w:r>
      <w:r w:rsidRPr="00EA318C">
        <w:rPr>
          <w:rFonts w:ascii="Times New Roman" w:eastAsia="Times New Roman" w:hAnsi="Times New Roman" w:cs="Times New Roman"/>
          <w:lang w:val="en-US"/>
        </w:rPr>
        <w:t>atients referred for evaluation of cold nodules on thyroid scintigraphy</w:t>
      </w:r>
      <w:r>
        <w:rPr>
          <w:rFonts w:ascii="Times New Roman" w:eastAsia="Times New Roman" w:hAnsi="Times New Roman" w:cs="Times New Roman"/>
          <w:lang w:val="en-US"/>
        </w:rPr>
        <w:t xml:space="preserve"> and EU-TIRADS </w:t>
      </w:r>
      <m:oMath>
        <m:r>
          <w:rPr>
            <w:rFonts w:ascii="Cambria Math" w:eastAsia="Times New Roman" w:hAnsi="Cambria Math" w:cs="Times New Roman"/>
            <w:lang w:val="en-US"/>
          </w:rPr>
          <m:t>≥3</m:t>
        </m:r>
      </m:oMath>
      <w:r w:rsidRPr="00EA318C">
        <w:rPr>
          <w:rFonts w:ascii="Times New Roman" w:eastAsia="Times New Roman" w:hAnsi="Times New Roman" w:cs="Times New Roman"/>
          <w:lang w:val="en-US"/>
        </w:rPr>
        <w:t>.</w:t>
      </w:r>
    </w:p>
    <w:p w14:paraId="53C8530D" w14:textId="77777777" w:rsidR="001B5588" w:rsidRPr="00EA318C" w:rsidRDefault="001B5588" w:rsidP="001B558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Or patients eligible for radiofrequency ablation treatment</w:t>
      </w:r>
    </w:p>
    <w:p w14:paraId="4726F79C" w14:textId="77777777" w:rsidR="001B5588" w:rsidRPr="00EA318C" w:rsidRDefault="001B5588" w:rsidP="001B5588">
      <w:pPr>
        <w:spacing w:line="480" w:lineRule="auto"/>
        <w:ind w:left="60"/>
        <w:rPr>
          <w:rFonts w:ascii="Times New Roman" w:eastAsia="Times New Roman" w:hAnsi="Times New Roman" w:cs="Times New Roman"/>
          <w:lang w:val="en-US"/>
        </w:rPr>
      </w:pPr>
    </w:p>
    <w:p w14:paraId="3CF5E600" w14:textId="77777777" w:rsidR="001B5588" w:rsidRPr="00EA318C" w:rsidRDefault="001B5588" w:rsidP="001B5588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EA318C">
        <w:rPr>
          <w:rFonts w:ascii="Times New Roman" w:eastAsia="Times New Roman" w:hAnsi="Times New Roman" w:cs="Times New Roman"/>
          <w:lang w:val="en-US"/>
        </w:rPr>
        <w:t>Exclusion criteria</w:t>
      </w:r>
    </w:p>
    <w:p w14:paraId="40856F08" w14:textId="77777777" w:rsidR="001B5588" w:rsidRPr="00EA318C" w:rsidRDefault="001B5588" w:rsidP="001B5588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EA318C">
        <w:rPr>
          <w:rFonts w:ascii="Times New Roman" w:eastAsia="Times New Roman" w:hAnsi="Times New Roman" w:cs="Times New Roman"/>
          <w:lang w:val="en-US"/>
        </w:rPr>
        <w:t>FNAB of the same nodule within the last</w:t>
      </w:r>
      <w:r>
        <w:rPr>
          <w:rFonts w:ascii="Times New Roman" w:eastAsia="Times New Roman" w:hAnsi="Times New Roman" w:cs="Times New Roman"/>
          <w:lang w:val="en-US"/>
        </w:rPr>
        <w:t xml:space="preserve"> three</w:t>
      </w:r>
      <w:r w:rsidRPr="00EA318C">
        <w:rPr>
          <w:rFonts w:ascii="Times New Roman" w:eastAsia="Times New Roman" w:hAnsi="Times New Roman" w:cs="Times New Roman"/>
          <w:lang w:val="en-US"/>
        </w:rPr>
        <w:t xml:space="preserve"> month</w:t>
      </w:r>
      <w:r>
        <w:rPr>
          <w:rFonts w:ascii="Times New Roman" w:eastAsia="Times New Roman" w:hAnsi="Times New Roman" w:cs="Times New Roman"/>
          <w:lang w:val="en-US"/>
        </w:rPr>
        <w:t>s</w:t>
      </w:r>
      <w:r w:rsidRPr="00EA318C">
        <w:rPr>
          <w:rFonts w:ascii="Times New Roman" w:eastAsia="Times New Roman" w:hAnsi="Times New Roman" w:cs="Times New Roman"/>
          <w:lang w:val="en-US"/>
        </w:rPr>
        <w:t>.</w:t>
      </w:r>
    </w:p>
    <w:p w14:paraId="5A01685C" w14:textId="77777777" w:rsidR="001B5588" w:rsidRPr="00EA318C" w:rsidRDefault="001B5588" w:rsidP="001B5588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EA318C">
        <w:rPr>
          <w:rFonts w:ascii="Times New Roman" w:eastAsia="Times New Roman" w:hAnsi="Times New Roman" w:cs="Times New Roman"/>
          <w:lang w:val="en-US"/>
        </w:rPr>
        <w:t>Previously included in the study.</w:t>
      </w:r>
    </w:p>
    <w:p w14:paraId="030D8531" w14:textId="77777777" w:rsidR="001B5588" w:rsidRPr="00EA318C" w:rsidRDefault="001B5588" w:rsidP="001B5588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EA318C">
        <w:rPr>
          <w:rFonts w:ascii="Times New Roman" w:eastAsia="Times New Roman" w:hAnsi="Times New Roman" w:cs="Times New Roman"/>
          <w:lang w:val="en-US"/>
        </w:rPr>
        <w:t>Language or other barriers not allowing adequate information.</w:t>
      </w:r>
      <w:bookmarkEnd w:id="0"/>
      <w:bookmarkEnd w:id="1"/>
    </w:p>
    <w:p w14:paraId="2552834C" w14:textId="77777777" w:rsidR="00C13919" w:rsidRPr="001B5588" w:rsidRDefault="00C13919" w:rsidP="001B5588">
      <w:pPr>
        <w:rPr>
          <w:lang w:val="en-US"/>
        </w:rPr>
      </w:pPr>
    </w:p>
    <w:sectPr w:rsidR="00C13919" w:rsidRPr="001B5588" w:rsidSect="00B461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06B7B"/>
    <w:multiLevelType w:val="hybridMultilevel"/>
    <w:tmpl w:val="A06E441A"/>
    <w:lvl w:ilvl="0" w:tplc="272E657C">
      <w:start w:val="1"/>
      <w:numFmt w:val="decimal"/>
      <w:lvlText w:val="%1."/>
      <w:lvlJc w:val="left"/>
      <w:pPr>
        <w:ind w:left="4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AFD5EF7"/>
    <w:multiLevelType w:val="hybridMultilevel"/>
    <w:tmpl w:val="223E0AB8"/>
    <w:lvl w:ilvl="0" w:tplc="AE70A746">
      <w:start w:val="1"/>
      <w:numFmt w:val="decimal"/>
      <w:lvlText w:val="%1."/>
      <w:lvlJc w:val="left"/>
      <w:pPr>
        <w:ind w:left="4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55654989">
    <w:abstractNumId w:val="1"/>
  </w:num>
  <w:num w:numId="2" w16cid:durableId="523059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78"/>
    <w:rsid w:val="000063F2"/>
    <w:rsid w:val="00013BB1"/>
    <w:rsid w:val="00013EF1"/>
    <w:rsid w:val="0005203E"/>
    <w:rsid w:val="00073673"/>
    <w:rsid w:val="000C1FEA"/>
    <w:rsid w:val="00146937"/>
    <w:rsid w:val="00175438"/>
    <w:rsid w:val="00180D05"/>
    <w:rsid w:val="001A3A5A"/>
    <w:rsid w:val="001B5588"/>
    <w:rsid w:val="00204D0D"/>
    <w:rsid w:val="00207B85"/>
    <w:rsid w:val="002337CA"/>
    <w:rsid w:val="00250AE7"/>
    <w:rsid w:val="00251871"/>
    <w:rsid w:val="00252A2A"/>
    <w:rsid w:val="002605F9"/>
    <w:rsid w:val="00294DD1"/>
    <w:rsid w:val="002A5557"/>
    <w:rsid w:val="002E0316"/>
    <w:rsid w:val="002E63B4"/>
    <w:rsid w:val="003200D9"/>
    <w:rsid w:val="003313B8"/>
    <w:rsid w:val="00334CB5"/>
    <w:rsid w:val="0034579F"/>
    <w:rsid w:val="00350882"/>
    <w:rsid w:val="00363505"/>
    <w:rsid w:val="003657C9"/>
    <w:rsid w:val="003660B0"/>
    <w:rsid w:val="00381645"/>
    <w:rsid w:val="003B7C9C"/>
    <w:rsid w:val="003D00EF"/>
    <w:rsid w:val="00412B0A"/>
    <w:rsid w:val="004252DA"/>
    <w:rsid w:val="0043488D"/>
    <w:rsid w:val="00476BE6"/>
    <w:rsid w:val="004A3592"/>
    <w:rsid w:val="004B5DC7"/>
    <w:rsid w:val="004C4082"/>
    <w:rsid w:val="00504550"/>
    <w:rsid w:val="00523DBE"/>
    <w:rsid w:val="005814BC"/>
    <w:rsid w:val="005857C3"/>
    <w:rsid w:val="00590CAB"/>
    <w:rsid w:val="005A35DB"/>
    <w:rsid w:val="005B2DB2"/>
    <w:rsid w:val="005C05E4"/>
    <w:rsid w:val="005C3798"/>
    <w:rsid w:val="005E2EE6"/>
    <w:rsid w:val="005E405A"/>
    <w:rsid w:val="005E4C5E"/>
    <w:rsid w:val="00636122"/>
    <w:rsid w:val="006738A3"/>
    <w:rsid w:val="0068161C"/>
    <w:rsid w:val="006C63D6"/>
    <w:rsid w:val="006D2E80"/>
    <w:rsid w:val="006F5FAF"/>
    <w:rsid w:val="007339D6"/>
    <w:rsid w:val="0074396A"/>
    <w:rsid w:val="00760800"/>
    <w:rsid w:val="0077390A"/>
    <w:rsid w:val="00790EDE"/>
    <w:rsid w:val="00792369"/>
    <w:rsid w:val="00796C09"/>
    <w:rsid w:val="007A1DF4"/>
    <w:rsid w:val="007D10E3"/>
    <w:rsid w:val="007D4ADA"/>
    <w:rsid w:val="007F4E42"/>
    <w:rsid w:val="00840D78"/>
    <w:rsid w:val="00863A83"/>
    <w:rsid w:val="008A2E9B"/>
    <w:rsid w:val="008E5883"/>
    <w:rsid w:val="008E7C69"/>
    <w:rsid w:val="00905B85"/>
    <w:rsid w:val="00914382"/>
    <w:rsid w:val="00985821"/>
    <w:rsid w:val="009977FA"/>
    <w:rsid w:val="009B0D0C"/>
    <w:rsid w:val="009E1E84"/>
    <w:rsid w:val="00A201F4"/>
    <w:rsid w:val="00A21BCC"/>
    <w:rsid w:val="00A254EA"/>
    <w:rsid w:val="00A30B7F"/>
    <w:rsid w:val="00A34889"/>
    <w:rsid w:val="00A43EBB"/>
    <w:rsid w:val="00A576A2"/>
    <w:rsid w:val="00A66859"/>
    <w:rsid w:val="00A7289C"/>
    <w:rsid w:val="00A80D6E"/>
    <w:rsid w:val="00A83923"/>
    <w:rsid w:val="00A93035"/>
    <w:rsid w:val="00A96DE2"/>
    <w:rsid w:val="00AD792B"/>
    <w:rsid w:val="00AE0358"/>
    <w:rsid w:val="00AE7DB9"/>
    <w:rsid w:val="00B42CF6"/>
    <w:rsid w:val="00B42E19"/>
    <w:rsid w:val="00B4613B"/>
    <w:rsid w:val="00B62593"/>
    <w:rsid w:val="00B6754D"/>
    <w:rsid w:val="00B772B5"/>
    <w:rsid w:val="00BA1123"/>
    <w:rsid w:val="00BB6607"/>
    <w:rsid w:val="00BD35C0"/>
    <w:rsid w:val="00BD7F71"/>
    <w:rsid w:val="00BF16AA"/>
    <w:rsid w:val="00BF6840"/>
    <w:rsid w:val="00C13919"/>
    <w:rsid w:val="00C32A27"/>
    <w:rsid w:val="00C66F77"/>
    <w:rsid w:val="00C73615"/>
    <w:rsid w:val="00C81102"/>
    <w:rsid w:val="00CC2F02"/>
    <w:rsid w:val="00CC3B20"/>
    <w:rsid w:val="00CC5668"/>
    <w:rsid w:val="00CC701E"/>
    <w:rsid w:val="00CD7A7F"/>
    <w:rsid w:val="00CE4D60"/>
    <w:rsid w:val="00D20F1E"/>
    <w:rsid w:val="00D258A5"/>
    <w:rsid w:val="00D441E7"/>
    <w:rsid w:val="00D71601"/>
    <w:rsid w:val="00D7176A"/>
    <w:rsid w:val="00D96F6E"/>
    <w:rsid w:val="00DB40E0"/>
    <w:rsid w:val="00DE549C"/>
    <w:rsid w:val="00DF1902"/>
    <w:rsid w:val="00E3701D"/>
    <w:rsid w:val="00E50DA3"/>
    <w:rsid w:val="00E52F2D"/>
    <w:rsid w:val="00E5548A"/>
    <w:rsid w:val="00E70E02"/>
    <w:rsid w:val="00E85F20"/>
    <w:rsid w:val="00EC70A7"/>
    <w:rsid w:val="00EC7B2E"/>
    <w:rsid w:val="00EE0CEA"/>
    <w:rsid w:val="00F15C23"/>
    <w:rsid w:val="00F40C01"/>
    <w:rsid w:val="00F503C1"/>
    <w:rsid w:val="00F57CAF"/>
    <w:rsid w:val="00F83A60"/>
    <w:rsid w:val="00FC115A"/>
    <w:rsid w:val="00FD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F0F134"/>
  <w15:chartTrackingRefBased/>
  <w15:docId w15:val="{EE8C70D9-0AC8-4440-96CB-660F3DFC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D78"/>
    <w:rPr>
      <w:rFonts w:eastAsiaTheme="minorEastAsia"/>
      <w:kern w:val="0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D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D7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a-DK"/>
      <w14:ligatures w14:val="none"/>
    </w:rPr>
  </w:style>
  <w:style w:type="paragraph" w:styleId="ListParagraph">
    <w:name w:val="List Paragraph"/>
    <w:basedOn w:val="Normal"/>
    <w:uiPriority w:val="34"/>
    <w:qFormat/>
    <w:rsid w:val="00840D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Daugaard</dc:creator>
  <cp:keywords/>
  <dc:description/>
  <cp:lastModifiedBy>Kasper Daugaard</cp:lastModifiedBy>
  <cp:revision>2</cp:revision>
  <dcterms:created xsi:type="dcterms:W3CDTF">2025-07-17T06:44:00Z</dcterms:created>
  <dcterms:modified xsi:type="dcterms:W3CDTF">2025-07-17T06:45:00Z</dcterms:modified>
</cp:coreProperties>
</file>